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5C74FF" w14:textId="77777777" w:rsidR="00B9598A" w:rsidRPr="00B71A24" w:rsidRDefault="00B9598A" w:rsidP="00B9598A">
      <w:pPr>
        <w:rPr>
          <w:rFonts w:ascii="Times New Roman" w:hAnsi="Times New Roman" w:cs="Times New Roman"/>
          <w:b/>
          <w:bCs/>
        </w:rPr>
      </w:pPr>
      <w:r w:rsidRPr="00B71A24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B71A24">
        <w:rPr>
          <w:rFonts w:ascii="Times New Roman" w:hAnsi="Times New Roman" w:cs="Times New Roman"/>
          <w:b/>
          <w:bCs/>
        </w:rPr>
        <w:t>: Classical pathway protein levels</w:t>
      </w:r>
    </w:p>
    <w:p w14:paraId="09011B74" w14:textId="77777777" w:rsidR="00B9598A" w:rsidRPr="00BC5A4C" w:rsidRDefault="00B9598A" w:rsidP="00B9598A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2"/>
        <w:gridCol w:w="1132"/>
        <w:gridCol w:w="1595"/>
        <w:gridCol w:w="1387"/>
        <w:gridCol w:w="1182"/>
        <w:gridCol w:w="1595"/>
        <w:gridCol w:w="1387"/>
      </w:tblGrid>
      <w:tr w:rsidR="00B9598A" w:rsidRPr="00433F6D" w14:paraId="0CD43F35" w14:textId="77777777" w:rsidTr="00802F2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86E931" w14:textId="77777777" w:rsidR="00B9598A" w:rsidRPr="00433F6D" w:rsidRDefault="00B9598A" w:rsidP="00802F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Da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ACAB2E" w14:textId="77777777" w:rsidR="00B9598A" w:rsidRPr="00433F6D" w:rsidRDefault="00B9598A" w:rsidP="00802F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P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2FEE43" w14:textId="77777777" w:rsidR="00B9598A" w:rsidRPr="00433F6D" w:rsidRDefault="00B9598A" w:rsidP="00802F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P2</w:t>
            </w:r>
          </w:p>
        </w:tc>
      </w:tr>
      <w:tr w:rsidR="00B9598A" w:rsidRPr="00433F6D" w14:paraId="55092422" w14:textId="77777777" w:rsidTr="00802F29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8996F1" w14:textId="77777777" w:rsidR="00B9598A" w:rsidRPr="00433F6D" w:rsidRDefault="00B9598A" w:rsidP="00802F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70685A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 xml:space="preserve">C4 </w:t>
            </w: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br/>
              <w:t>(14-29 mg/</w:t>
            </w:r>
            <w:proofErr w:type="spellStart"/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dL</w:t>
            </w:r>
            <w:proofErr w:type="spellEnd"/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602580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C1q (115-240 mg/</w:t>
            </w:r>
            <w:proofErr w:type="spellStart"/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dL</w:t>
            </w:r>
            <w:proofErr w:type="spellEnd"/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8B936A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C2 (14-29 mg/</w:t>
            </w:r>
            <w:proofErr w:type="spellStart"/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dL</w:t>
            </w:r>
            <w:proofErr w:type="spellEnd"/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A32345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 xml:space="preserve">C4 </w:t>
            </w: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br/>
              <w:t>(14-29 mg/</w:t>
            </w:r>
            <w:proofErr w:type="spellStart"/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dL</w:t>
            </w:r>
            <w:proofErr w:type="spellEnd"/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8CFF22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C1q (115-240 mg/</w:t>
            </w:r>
            <w:proofErr w:type="spellStart"/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dL</w:t>
            </w:r>
            <w:proofErr w:type="spellEnd"/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2498DC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C2 (14-29 mg/</w:t>
            </w:r>
            <w:proofErr w:type="spellStart"/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dL</w:t>
            </w:r>
            <w:proofErr w:type="spellEnd"/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)</w:t>
            </w:r>
          </w:p>
        </w:tc>
      </w:tr>
      <w:tr w:rsidR="00B9598A" w:rsidRPr="00433F6D" w14:paraId="0A8048C5" w14:textId="77777777" w:rsidTr="00802F2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BC21FD" w14:textId="77777777" w:rsidR="00B9598A" w:rsidRPr="00433F6D" w:rsidRDefault="00B9598A" w:rsidP="00802F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4/20/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70C77D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A20BC8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AADDC9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0B3199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7AA2A9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BEEC68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21</w:t>
            </w:r>
          </w:p>
        </w:tc>
      </w:tr>
      <w:tr w:rsidR="00B9598A" w:rsidRPr="00433F6D" w14:paraId="38C46041" w14:textId="77777777" w:rsidTr="00802F2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74721F" w14:textId="77777777" w:rsidR="00B9598A" w:rsidRPr="00433F6D" w:rsidRDefault="00B9598A" w:rsidP="00802F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6/25/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4B172E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C52CBC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51E6DE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127977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CA8128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9C9AB7B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17</w:t>
            </w:r>
          </w:p>
        </w:tc>
      </w:tr>
      <w:tr w:rsidR="00B9598A" w:rsidRPr="00433F6D" w14:paraId="5BECB4AD" w14:textId="77777777" w:rsidTr="00802F2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AD7DE5" w14:textId="77777777" w:rsidR="00B9598A" w:rsidRPr="00433F6D" w:rsidRDefault="00B9598A" w:rsidP="00802F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2/1/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C3A3B0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6B8D8D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222261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8DBA02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259F3E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5AD00F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</w:tr>
      <w:tr w:rsidR="00B9598A" w:rsidRPr="00433F6D" w14:paraId="37E66D83" w14:textId="77777777" w:rsidTr="00802F2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DC39E6" w14:textId="77777777" w:rsidR="00B9598A" w:rsidRPr="00433F6D" w:rsidRDefault="00B9598A" w:rsidP="00802F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5/23/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A5F95A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5BF8DD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672A34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CAC05E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42A7D1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2CFCAD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</w:tr>
      <w:tr w:rsidR="00B9598A" w:rsidRPr="00433F6D" w14:paraId="57D24DA8" w14:textId="77777777" w:rsidTr="00802F2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040D63" w14:textId="77777777" w:rsidR="00B9598A" w:rsidRPr="00433F6D" w:rsidRDefault="00B9598A" w:rsidP="00802F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9/15/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825DCB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54EB85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DC1EB0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9229D1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5B15A2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59D877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23</w:t>
            </w:r>
          </w:p>
        </w:tc>
      </w:tr>
      <w:tr w:rsidR="00B9598A" w:rsidRPr="00433F6D" w14:paraId="56702A79" w14:textId="77777777" w:rsidTr="00802F2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FA0CC2" w14:textId="77777777" w:rsidR="00B9598A" w:rsidRPr="00433F6D" w:rsidRDefault="00B9598A" w:rsidP="00802F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2/2/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C84970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B63B28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0855D5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D1A039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FC8E5C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EE4F97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17</w:t>
            </w:r>
          </w:p>
        </w:tc>
      </w:tr>
      <w:tr w:rsidR="00B9598A" w:rsidRPr="00433F6D" w14:paraId="38B381F4" w14:textId="77777777" w:rsidTr="00802F2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1A3CE6" w14:textId="77777777" w:rsidR="00B9598A" w:rsidRPr="00433F6D" w:rsidRDefault="00B9598A" w:rsidP="00802F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6/29/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9F0E56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F5B75C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880E26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93BDD1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E5D810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9EAF2F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</w:tr>
      <w:tr w:rsidR="00B9598A" w:rsidRPr="00433F6D" w14:paraId="4B13C75E" w14:textId="77777777" w:rsidTr="00802F2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8D4C59" w14:textId="77777777" w:rsidR="00B9598A" w:rsidRPr="00433F6D" w:rsidRDefault="00B9598A" w:rsidP="00802F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11/16/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B6E2F4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2D5E58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89162E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24D619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3672CC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DEBD60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</w:tr>
      <w:tr w:rsidR="00B9598A" w:rsidRPr="00433F6D" w14:paraId="70A8EFC3" w14:textId="77777777" w:rsidTr="00802F2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D44387" w14:textId="77777777" w:rsidR="00B9598A" w:rsidRPr="00433F6D" w:rsidRDefault="00B9598A" w:rsidP="00802F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10/4/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2F7ED6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21CE0F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EAC1BC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170A30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EE9275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753CC4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</w:tr>
      <w:tr w:rsidR="00B9598A" w:rsidRPr="00433F6D" w14:paraId="6985CA11" w14:textId="77777777" w:rsidTr="00802F2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02ED66" w14:textId="77777777" w:rsidR="00B9598A" w:rsidRPr="00433F6D" w:rsidRDefault="00B9598A" w:rsidP="00802F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1/14/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5A28B7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D8B2F9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56C0AA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2A1B2A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60F931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44ABF5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</w:tr>
      <w:tr w:rsidR="00B9598A" w:rsidRPr="00433F6D" w14:paraId="3096C882" w14:textId="77777777" w:rsidTr="00802F2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A5D5E0" w14:textId="77777777" w:rsidR="00B9598A" w:rsidRPr="00433F6D" w:rsidRDefault="00B9598A" w:rsidP="00802F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8/1/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0ADB34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8811C9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1F3931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E1D93B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576A66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99AD35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</w:tr>
      <w:tr w:rsidR="00B9598A" w:rsidRPr="00433F6D" w14:paraId="59322800" w14:textId="77777777" w:rsidTr="00802F2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96FF8A" w14:textId="77777777" w:rsidR="00B9598A" w:rsidRPr="00433F6D" w:rsidRDefault="00B9598A" w:rsidP="00802F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b/>
                <w:bCs/>
                <w:color w:val="000000" w:themeColor="text1"/>
                <w:lang w:val="es-MX"/>
              </w:rPr>
              <w:t>9/24/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D62294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F9729E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AECBC6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  <w:r w:rsidRPr="00433F6D">
              <w:rPr>
                <w:rFonts w:ascii="Times New Roman" w:hAnsi="Times New Roman" w:cs="Times New Roman"/>
                <w:color w:val="000000" w:themeColor="text1"/>
                <w:lang w:val="es-MX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CC4380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462D70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49F469" w14:textId="77777777" w:rsidR="00B9598A" w:rsidRPr="00433F6D" w:rsidRDefault="00B9598A" w:rsidP="00802F29">
            <w:pPr>
              <w:jc w:val="right"/>
              <w:rPr>
                <w:rFonts w:ascii="Times New Roman" w:hAnsi="Times New Roman" w:cs="Times New Roman"/>
                <w:color w:val="000000" w:themeColor="text1"/>
                <w:lang w:val="es-MX"/>
              </w:rPr>
            </w:pPr>
          </w:p>
        </w:tc>
      </w:tr>
    </w:tbl>
    <w:p w14:paraId="74356941" w14:textId="77777777" w:rsidR="00B9598A" w:rsidRDefault="00B9598A" w:rsidP="00B959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 w:rsidRPr="00433F6D">
        <w:rPr>
          <w:rFonts w:ascii="Times New Roman" w:hAnsi="Times New Roman" w:cs="Times New Roman"/>
        </w:rPr>
        <w:t>Protein Levels of the Classical Pathway in Siblings Over Time</w:t>
      </w:r>
    </w:p>
    <w:p w14:paraId="1927AE2F" w14:textId="77777777" w:rsidR="00831DF4" w:rsidRDefault="00831DF4" w:rsidP="009E681B">
      <w:pPr>
        <w:rPr>
          <w:rFonts w:ascii="Times New Roman" w:hAnsi="Times New Roman" w:cs="Times New Roman"/>
        </w:rPr>
      </w:pPr>
    </w:p>
    <w:p w14:paraId="549E0CEF" w14:textId="77777777" w:rsidR="00B9598A" w:rsidRDefault="00B9598A" w:rsidP="009E681B">
      <w:pPr>
        <w:rPr>
          <w:rFonts w:ascii="Times New Roman" w:hAnsi="Times New Roman" w:cs="Times New Roman"/>
        </w:rPr>
      </w:pPr>
    </w:p>
    <w:p w14:paraId="472063A5" w14:textId="77777777" w:rsidR="00B9598A" w:rsidRDefault="00B9598A" w:rsidP="009E681B">
      <w:pPr>
        <w:rPr>
          <w:rFonts w:ascii="Times New Roman" w:hAnsi="Times New Roman" w:cs="Times New Roman"/>
        </w:rPr>
      </w:pPr>
    </w:p>
    <w:p w14:paraId="2CE26CE7" w14:textId="77777777" w:rsidR="00B9598A" w:rsidRDefault="00B9598A" w:rsidP="009E681B">
      <w:pPr>
        <w:rPr>
          <w:rFonts w:ascii="Times New Roman" w:hAnsi="Times New Roman" w:cs="Times New Roman"/>
        </w:rPr>
      </w:pPr>
    </w:p>
    <w:p w14:paraId="01EB52C8" w14:textId="77777777" w:rsidR="00B9598A" w:rsidRDefault="00B9598A" w:rsidP="009E681B">
      <w:pPr>
        <w:rPr>
          <w:rFonts w:ascii="Times New Roman" w:hAnsi="Times New Roman" w:cs="Times New Roman"/>
        </w:rPr>
      </w:pPr>
    </w:p>
    <w:p w14:paraId="3C47D26E" w14:textId="77777777" w:rsidR="00B9598A" w:rsidRDefault="00B9598A" w:rsidP="009E681B">
      <w:pPr>
        <w:rPr>
          <w:rFonts w:ascii="Times New Roman" w:hAnsi="Times New Roman" w:cs="Times New Roman"/>
        </w:rPr>
      </w:pPr>
    </w:p>
    <w:p w14:paraId="55D9E46C" w14:textId="77777777" w:rsidR="00B9598A" w:rsidRDefault="00B9598A" w:rsidP="009E681B">
      <w:pPr>
        <w:rPr>
          <w:rFonts w:ascii="Times New Roman" w:hAnsi="Times New Roman" w:cs="Times New Roman"/>
        </w:rPr>
      </w:pPr>
    </w:p>
    <w:p w14:paraId="27371E1C" w14:textId="77777777" w:rsidR="00B9598A" w:rsidRDefault="00B9598A" w:rsidP="009E681B">
      <w:pPr>
        <w:rPr>
          <w:rFonts w:ascii="Times New Roman" w:hAnsi="Times New Roman" w:cs="Times New Roman"/>
        </w:rPr>
      </w:pPr>
    </w:p>
    <w:p w14:paraId="509966A1" w14:textId="77777777" w:rsidR="00B9598A" w:rsidRDefault="00B9598A" w:rsidP="009E681B">
      <w:pPr>
        <w:rPr>
          <w:rFonts w:ascii="Times New Roman" w:hAnsi="Times New Roman" w:cs="Times New Roman"/>
        </w:rPr>
      </w:pPr>
    </w:p>
    <w:p w14:paraId="19A7F611" w14:textId="77777777" w:rsidR="00B9598A" w:rsidRDefault="00B9598A" w:rsidP="009E681B">
      <w:pPr>
        <w:rPr>
          <w:rFonts w:ascii="Times New Roman" w:hAnsi="Times New Roman" w:cs="Times New Roman"/>
        </w:rPr>
      </w:pPr>
    </w:p>
    <w:p w14:paraId="6A203AC3" w14:textId="77777777" w:rsidR="00B9598A" w:rsidRDefault="00B9598A" w:rsidP="009E681B">
      <w:pPr>
        <w:rPr>
          <w:rFonts w:ascii="Times New Roman" w:hAnsi="Times New Roman" w:cs="Times New Roman"/>
        </w:rPr>
      </w:pPr>
    </w:p>
    <w:sectPr w:rsidR="00B959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890AFB"/>
    <w:multiLevelType w:val="multilevel"/>
    <w:tmpl w:val="D71A8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51347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A4C"/>
    <w:rsid w:val="00146D46"/>
    <w:rsid w:val="0015301E"/>
    <w:rsid w:val="00160567"/>
    <w:rsid w:val="00243464"/>
    <w:rsid w:val="00272A79"/>
    <w:rsid w:val="003A4DEC"/>
    <w:rsid w:val="00433F6D"/>
    <w:rsid w:val="004646EA"/>
    <w:rsid w:val="00685D94"/>
    <w:rsid w:val="007C6E84"/>
    <w:rsid w:val="00831DF4"/>
    <w:rsid w:val="008E5B70"/>
    <w:rsid w:val="009E681B"/>
    <w:rsid w:val="00B71A24"/>
    <w:rsid w:val="00B74F89"/>
    <w:rsid w:val="00B9598A"/>
    <w:rsid w:val="00BC5A4C"/>
    <w:rsid w:val="00D62226"/>
    <w:rsid w:val="00ED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EE62E"/>
  <w15:chartTrackingRefBased/>
  <w15:docId w15:val="{BF2023C0-6C87-4839-8ACD-E0552E395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7Colorful">
    <w:name w:val="Grid Table 7 Colorful"/>
    <w:basedOn w:val="TableNormal"/>
    <w:uiPriority w:val="52"/>
    <w:rsid w:val="00BC5A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1605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MX" w:eastAsia="es-MX"/>
      <w14:ligatures w14:val="none"/>
    </w:rPr>
  </w:style>
  <w:style w:type="table" w:styleId="GridTable4-Accent3">
    <w:name w:val="Grid Table 4 Accent 3"/>
    <w:basedOn w:val="TableNormal"/>
    <w:uiPriority w:val="49"/>
    <w:rsid w:val="0016056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3">
    <w:name w:val="List Table 4 Accent 3"/>
    <w:basedOn w:val="TableNormal"/>
    <w:uiPriority w:val="49"/>
    <w:rsid w:val="0016056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sonormal0">
    <w:name w:val="msonormal"/>
    <w:basedOn w:val="Normal"/>
    <w:rsid w:val="001605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MX" w:eastAsia="es-MX"/>
      <w14:ligatures w14:val="none"/>
    </w:rPr>
  </w:style>
  <w:style w:type="character" w:styleId="Hyperlink">
    <w:name w:val="Hyperlink"/>
    <w:basedOn w:val="DefaultParagraphFont"/>
    <w:uiPriority w:val="99"/>
    <w:unhideWhenUsed/>
    <w:rsid w:val="00146D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6D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33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 bernacchia</dc:creator>
  <cp:keywords/>
  <dc:description/>
  <cp:lastModifiedBy>agustin bernacchia</cp:lastModifiedBy>
  <cp:revision>2</cp:revision>
  <cp:lastPrinted>2024-07-16T15:46:00Z</cp:lastPrinted>
  <dcterms:created xsi:type="dcterms:W3CDTF">2024-07-16T16:37:00Z</dcterms:created>
  <dcterms:modified xsi:type="dcterms:W3CDTF">2024-07-16T16:37:00Z</dcterms:modified>
</cp:coreProperties>
</file>